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39"/>
        <w:gridCol w:w="1803"/>
        <w:gridCol w:w="1566"/>
        <w:gridCol w:w="873"/>
        <w:gridCol w:w="1428"/>
        <w:gridCol w:w="873"/>
        <w:gridCol w:w="960"/>
      </w:tblGrid>
      <w:tr>
        <w:trPr>
          <w:trHeight w:val="300" w:hRule="atLeast"/>
        </w:trPr>
        <w:tc>
          <w:tcPr>
            <w:tcW w:w="858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 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Table S1. Clinicopathologic characteristics of 112 patients with bladder cancer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770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                                     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and relation to GABPA/FoxA1 expression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Variable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GABPA (IHC)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 xml:space="preserve"> valu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FoxA1 (IHC)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 xml:space="preserve"> 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07 ± 2.8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1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40 ± 3.8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14 ± 2.9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.38 ± 3.5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ge at diagnosis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Mean ± SD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5.29 ± 9.6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Median (range)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7.5</w:t>
            </w:r>
            <w:r>
              <w:rPr>
                <w:rFonts w:ascii="MS Gothic;ＭＳ ゴシック" w:hAnsi="MS Gothic;ＭＳ ゴシック" w:cs="MS Gothic;ＭＳ ゴシック" w:eastAsia="MS Gothic;ＭＳ ゴシック"/>
                <w:color w:val="000000"/>
                <w:sz w:val="20"/>
                <w:szCs w:val="20"/>
                <w:lang w:eastAsia="sv-SE"/>
              </w:rPr>
              <w:t>（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2 - 85</w:t>
            </w:r>
            <w:r>
              <w:rPr>
                <w:rFonts w:ascii="MS Gothic;ＭＳ ゴシック" w:hAnsi="MS Gothic;ＭＳ ゴシック" w:cs="MS Gothic;ＭＳ ゴシック" w:eastAsia="MS Gothic;ＭＳ ゴシック"/>
                <w:color w:val="000000"/>
                <w:sz w:val="20"/>
                <w:szCs w:val="20"/>
                <w:lang w:eastAsia="sv-SE"/>
              </w:rPr>
              <w:t>）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TNM stage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&lt;T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.22 ± 3.3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9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22 ± 3.5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≥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T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46 ± 2.3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25 ± 3.5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Low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75 ± 4.1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0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5 ± 4.5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High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42 ± 2.4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91 ± 3.7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Invasion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MIBC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82 ± 3.7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3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.55 ± 4.6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sv-SE"/>
              </w:rPr>
              <w:t>0.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MIBC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08 ± 2.7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47 ± 3.6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Tumor size (cm)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 xml:space="preserve">&lt; 3 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.24 ± 3.2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6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14 ± 3.9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 xml:space="preserve">3 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22 ± 2.7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59 ± 3.7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Tumor number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Single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17 ± 2.5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6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39 ± 3.6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Multiple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.27 ± 4.64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73 ± 4.57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4T10:05:00Z</dcterms:created>
  <dc:creator>Dawei Xu</dc:creator>
  <dc:description/>
  <dc:language>en-US</dc:language>
  <cp:lastModifiedBy>Dawei Xu</cp:lastModifiedBy>
  <dcterms:modified xsi:type="dcterms:W3CDTF">2019-11-04T10:06:00Z</dcterms:modified>
  <cp:revision>1</cp:revision>
  <dc:subject/>
  <dc:title/>
</cp:coreProperties>
</file>